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0D66A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  <w:lang w:eastAsia="zh-C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195580</wp:posOffset>
                </wp:positionV>
                <wp:extent cx="3461385" cy="4015105"/>
                <wp:effectExtent l="0" t="0" r="5715" b="4445"/>
                <wp:wrapTopAndBottom/>
                <wp:docPr id="4" name="群組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461385" cy="4015105"/>
                          <a:chOff x="0" y="0"/>
                          <a:chExt cx="3510307" cy="4070945"/>
                        </a:xfrm>
                      </wpg:grpSpPr>
                      <pic:pic xmlns:pic="http://schemas.openxmlformats.org/drawingml/2006/picture">
                        <pic:nvPicPr>
                          <pic:cNvPr id="5" name="圖片 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510" t="52927" b="5912"/>
                          <a:stretch>
                            <a:fillRect/>
                          </a:stretch>
                        </pic:blipFill>
                        <pic:spPr>
                          <a:xfrm>
                            <a:off x="1781093" y="2197812"/>
                            <a:ext cx="1718612" cy="18731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圖片 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39" t="53422" r="56302" b="5168"/>
                          <a:stretch>
                            <a:fillRect/>
                          </a:stretch>
                        </pic:blipFill>
                        <pic:spPr>
                          <a:xfrm>
                            <a:off x="0" y="2186485"/>
                            <a:ext cx="1622066" cy="18844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圖片 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254" b="56698"/>
                          <a:stretch>
                            <a:fillRect/>
                          </a:stretch>
                        </pic:blipFill>
                        <pic:spPr>
                          <a:xfrm>
                            <a:off x="1781093" y="1"/>
                            <a:ext cx="1729214" cy="19705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圖片 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43" r="55982" b="563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6164" cy="198710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群組 3" o:spid="_x0000_s1026" o:spt="203" style="position:absolute;left:0pt;margin-left:6pt;margin-top:15.4pt;height:316.15pt;width:272.55pt;mso-wrap-distance-bottom:0pt;mso-wrap-distance-top:0pt;z-index:251660288;mso-width-relative:page;mso-height-relative:page;" coordsize="3510307,4070945" o:gfxdata="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">
                <o:lock v:ext="edit" aspectratio="t"/>
                <v:shape id="圖片 5" o:spid="_x0000_s1026" o:spt="75" type="#_x0000_t75" style="position:absolute;left:1781093;top:2197812;height:1873133;width:1718612;" filled="f" o:preferrelative="t" stroked="f" coordsize="21600,21600" o:gfxdata="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AwsTa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cropleft="38345f" croptop="34686f" cropbottom="3874f" o:title=""/>
                  <o:lock v:ext="edit" aspectratio="t"/>
                </v:shape>
                <v:shape id="圖片 6" o:spid="_x0000_s1026" o:spt="75" type="#_x0000_t75" style="position:absolute;left:0;top:2186485;height:1884459;width:1622066;" filled="f" o:preferrelative="t" stroked="f" coordsize="21600,21600" o:gfxdata="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iULh5r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5" cropleft="2975f" croptop="35011f" cropright="36898f" cropbottom="3387f" o:title=""/>
                  <o:lock v:ext="edit" aspectratio="t"/>
                </v:shape>
                <v:shape id="圖片 7" o:spid="_x0000_s1026" o:spt="75" type="#_x0000_t75" style="position:absolute;left:1781093;top:1;height:1970536;width:1729214;" filled="f" o:preferrelative="t" stroked="f" coordsize="21600,21600" o:gfxdata="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euyPO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6" cropleft="38177f" cropbottom="37158f" o:title=""/>
                  <o:lock v:ext="edit" aspectratio="t"/>
                </v:shape>
                <v:shape id="圖片 8" o:spid="_x0000_s1026" o:spt="75" type="#_x0000_t75" style="position:absolute;left:0;top:0;height:1987102;width:1606164;" filled="f" o:preferrelative="t" stroked="f" coordsize="21600,21600" o:gfxdata="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Tq2S5r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7" cropleft="3436f" cropright="36688f" cropbottom="36919f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p w14:paraId="4AB87025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  <w:r>
        <w:rPr>
          <w:rFonts w:ascii="Times New Roman" w:hAnsi="Times New Roman" w:cs="Times New Roman"/>
          <w:b/>
          <w:bCs/>
          <w:szCs w:val="24"/>
        </w:rPr>
        <w:t>Supplementary Figure S1.</w:t>
      </w:r>
      <w:r>
        <w:rPr>
          <w:rFonts w:ascii="Times New Roman" w:hAnsi="Times New Roman" w:cs="Times New Roman"/>
          <w:szCs w:val="24"/>
        </w:rPr>
        <w:t xml:space="preserve"> RNA-seq data (FPKM) from TCGA and CGGA, and compared the gene expression levels of CXCL8 and THBS1 between Gr. 3 and 4; p-value &lt;0.001 (</w:t>
      </w:r>
      <w:r>
        <w:rPr>
          <w:rFonts w:ascii="Cambria Math" w:hAnsi="Cambria Math" w:eastAsia="MS Gothic" w:cs="Cambria Math"/>
          <w:szCs w:val="24"/>
        </w:rPr>
        <w:t>∗∗∗</w:t>
      </w:r>
      <w:r>
        <w:rPr>
          <w:rFonts w:ascii="Times New Roman" w:hAnsi="Times New Roman" w:cs="Times New Roman"/>
          <w:szCs w:val="24"/>
        </w:rPr>
        <w:t>).</w:t>
      </w:r>
    </w:p>
    <w:p w14:paraId="5EBAFD3F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2385</wp:posOffset>
            </wp:positionH>
            <wp:positionV relativeFrom="paragraph">
              <wp:posOffset>130175</wp:posOffset>
            </wp:positionV>
            <wp:extent cx="5107940" cy="3973195"/>
            <wp:effectExtent l="0" t="0" r="0" b="8255"/>
            <wp:wrapTight wrapText="bothSides">
              <wp:wrapPolygon>
                <wp:start x="0" y="0"/>
                <wp:lineTo x="0" y="21541"/>
                <wp:lineTo x="21509" y="21541"/>
                <wp:lineTo x="21509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94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Cs w:val="24"/>
        </w:rPr>
        <w:t>Supplementary Figure S2.</w:t>
      </w:r>
      <w:r>
        <w:rPr>
          <w:rFonts w:ascii="Times New Roman" w:hAnsi="Times New Roman" w:cs="Times New Roman"/>
          <w:szCs w:val="24"/>
        </w:rPr>
        <w:t xml:space="preserve"> Functional enrichment analysis of CXCL8 in Gr. IV glioma (GBM). (A) GSEA analysis between high (top 50%) - and low (bottom 50%)- CXCL8 expression using the TCGA GBM data. Based on enrichment scores, the angiogenesis pathway and immune-related pathways are enriched in groups of patients expressing high levels of CXCL8.</w:t>
      </w:r>
    </w:p>
    <w:p w14:paraId="5DD52E41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0E56486">
      <w:pPr>
        <w:spacing w:line="480" w:lineRule="auto"/>
        <w:rPr>
          <w:rFonts w:ascii="Times New Roman" w:hAnsi="Times New Roman" w:cs="Times New Roman"/>
          <w:b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</w:p>
    <w:p w14:paraId="74441C4E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Reference of supplement </w:t>
      </w:r>
    </w:p>
    <w:p w14:paraId="73FED44B">
      <w:pPr>
        <w:pStyle w:val="13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fldChar w:fldCharType="begin"/>
      </w:r>
      <w:r>
        <w:rPr>
          <w:rFonts w:ascii="Times New Roman" w:hAnsi="Times New Roman" w:cs="Times New Roman"/>
          <w:b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r>
        <w:rPr>
          <w:rFonts w:ascii="Times New Roman" w:hAnsi="Times New Roman" w:cs="Times New Roman"/>
          <w:szCs w:val="24"/>
        </w:rPr>
        <w:t>[1] Szklarczyk D, Franceschini A, Wyder S, Forslund K, Heller D, Huerta-Cepas J, et al. STRING v10: protein-protein interaction networks, integrated over the tree of life. Nucleic Acids Res. 2015;43:D447–D52.</w:t>
      </w:r>
    </w:p>
    <w:p w14:paraId="12233A1C">
      <w:pPr>
        <w:pStyle w:val="13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[2] Shannon P, Markiel A, Ozier O, Baliga NS, Wang JT, Ramage D, et al. Cytoscape: a software environment for integrated models of biomolecular interaction networks. Genome Res. 2003;13:2498–504.</w:t>
      </w:r>
    </w:p>
    <w:p w14:paraId="6C78F732">
      <w:pPr>
        <w:pStyle w:val="13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[3] Yu G, Wang LG, Han Y, He QY. clusterProfiler: an R package for comparing biological themes among gene clusters. Omics : a journal of integrative biology. 2012;16:284-7.</w:t>
      </w:r>
    </w:p>
    <w:p w14:paraId="77B02DC0">
      <w:pPr>
        <w:pStyle w:val="13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[4] Ogata H, Goto S, Sato K, Fujibuchi W, Bono H, Kanehisa M. KEGG: Kyoto encyclopedia of genes and genomes. Nucleic Acids Res. 1999;27:29–34.</w:t>
      </w:r>
    </w:p>
    <w:p w14:paraId="3CD810DE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Mang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AwNTcxMzU1tDQ0tDBR0lEKTi0uzszPAykwrAUAHLraICwAAAA="/>
    <w:docVar w:name="EN.Layout" w:val="&lt;ENLayout&gt;&lt;Style&gt;Radiotherapy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x2er2msaeruert035xzror5azwewxftrz&quot;&gt;My EndNote Library&lt;record-ids&gt;&lt;item&gt;318&lt;/item&gt;&lt;/record-ids&gt;&lt;/item&gt;&lt;/Libraries&gt;"/>
  </w:docVars>
  <w:rsids>
    <w:rsidRoot w:val="002F0608"/>
    <w:rsid w:val="000A0969"/>
    <w:rsid w:val="000D7E4E"/>
    <w:rsid w:val="00117ED1"/>
    <w:rsid w:val="00136D99"/>
    <w:rsid w:val="001D0690"/>
    <w:rsid w:val="001D3B2B"/>
    <w:rsid w:val="001E7108"/>
    <w:rsid w:val="001F1ED4"/>
    <w:rsid w:val="00210030"/>
    <w:rsid w:val="00283E6B"/>
    <w:rsid w:val="002F0608"/>
    <w:rsid w:val="003953CB"/>
    <w:rsid w:val="003957DB"/>
    <w:rsid w:val="004A7205"/>
    <w:rsid w:val="004F3C41"/>
    <w:rsid w:val="00504C95"/>
    <w:rsid w:val="005A5758"/>
    <w:rsid w:val="005A64B6"/>
    <w:rsid w:val="005E6A20"/>
    <w:rsid w:val="00602676"/>
    <w:rsid w:val="00661796"/>
    <w:rsid w:val="006D0303"/>
    <w:rsid w:val="006D5E5C"/>
    <w:rsid w:val="00712122"/>
    <w:rsid w:val="00743F9A"/>
    <w:rsid w:val="007651E5"/>
    <w:rsid w:val="00770509"/>
    <w:rsid w:val="007F28D8"/>
    <w:rsid w:val="00897627"/>
    <w:rsid w:val="00914AFF"/>
    <w:rsid w:val="009D06D9"/>
    <w:rsid w:val="00A138CD"/>
    <w:rsid w:val="00A60EC3"/>
    <w:rsid w:val="00AE1114"/>
    <w:rsid w:val="00B26DA8"/>
    <w:rsid w:val="00B73DF9"/>
    <w:rsid w:val="00BF291F"/>
    <w:rsid w:val="00C149B8"/>
    <w:rsid w:val="00C330AD"/>
    <w:rsid w:val="00C67A25"/>
    <w:rsid w:val="00C724EC"/>
    <w:rsid w:val="00C90D1C"/>
    <w:rsid w:val="00CF3E40"/>
    <w:rsid w:val="00D15467"/>
    <w:rsid w:val="00D15B46"/>
    <w:rsid w:val="00D41BDD"/>
    <w:rsid w:val="00DF07BF"/>
    <w:rsid w:val="00E139D3"/>
    <w:rsid w:val="00E22B24"/>
    <w:rsid w:val="00E339CC"/>
    <w:rsid w:val="00F17D10"/>
    <w:rsid w:val="00F235FD"/>
    <w:rsid w:val="6AAF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rFonts w:asciiTheme="majorHAnsi" w:hAnsiTheme="majorHAnsi" w:eastAsiaTheme="majorEastAsia" w:cstheme="majorBidi"/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</w:pPr>
    <w:rPr>
      <w:rFonts w:ascii="PMingLiU" w:hAnsi="PMingLiU" w:eastAsia="PMingLiU" w:cs="PMingLiU"/>
      <w:kern w:val="0"/>
      <w:szCs w:val="24"/>
    </w:rPr>
  </w:style>
  <w:style w:type="character" w:customStyle="1" w:styleId="8">
    <w:name w:val="页眉 Char"/>
    <w:basedOn w:val="7"/>
    <w:link w:val="4"/>
    <w:uiPriority w:val="99"/>
    <w:rPr>
      <w:sz w:val="20"/>
      <w:szCs w:val="20"/>
    </w:rPr>
  </w:style>
  <w:style w:type="character" w:customStyle="1" w:styleId="9">
    <w:name w:val="页脚 Char"/>
    <w:basedOn w:val="7"/>
    <w:link w:val="3"/>
    <w:uiPriority w:val="99"/>
    <w:rPr>
      <w:sz w:val="20"/>
      <w:szCs w:val="20"/>
    </w:rPr>
  </w:style>
  <w:style w:type="character" w:customStyle="1" w:styleId="10">
    <w:name w:val="批注框文本 Char"/>
    <w:basedOn w:val="7"/>
    <w:link w:val="2"/>
    <w:semiHidden/>
    <w:uiPriority w:val="99"/>
    <w:rPr>
      <w:rFonts w:asciiTheme="majorHAnsi" w:hAnsiTheme="majorHAnsi" w:eastAsiaTheme="majorEastAsia" w:cstheme="majorBidi"/>
      <w:sz w:val="18"/>
      <w:szCs w:val="18"/>
    </w:rPr>
  </w:style>
  <w:style w:type="paragraph" w:customStyle="1" w:styleId="11">
    <w:name w:val="EndNote Bibliography Title"/>
    <w:basedOn w:val="1"/>
    <w:link w:val="12"/>
    <w:uiPriority w:val="0"/>
    <w:pPr>
      <w:jc w:val="center"/>
    </w:pPr>
    <w:rPr>
      <w:rFonts w:ascii="Calibri" w:hAnsi="Calibri" w:cs="Calibri"/>
    </w:rPr>
  </w:style>
  <w:style w:type="character" w:customStyle="1" w:styleId="12">
    <w:name w:val="EndNote Bibliography Title 字元"/>
    <w:basedOn w:val="7"/>
    <w:link w:val="11"/>
    <w:uiPriority w:val="0"/>
    <w:rPr>
      <w:rFonts w:ascii="Calibri" w:hAnsi="Calibri" w:cs="Calibri"/>
    </w:rPr>
  </w:style>
  <w:style w:type="paragraph" w:customStyle="1" w:styleId="13">
    <w:name w:val="EndNote Bibliography"/>
    <w:basedOn w:val="1"/>
    <w:link w:val="14"/>
    <w:uiPriority w:val="0"/>
    <w:rPr>
      <w:rFonts w:ascii="Calibri" w:hAnsi="Calibri" w:cs="Calibri"/>
    </w:rPr>
  </w:style>
  <w:style w:type="character" w:customStyle="1" w:styleId="14">
    <w:name w:val="EndNote Bibliography 字元"/>
    <w:basedOn w:val="7"/>
    <w:link w:val="13"/>
    <w:uiPriority w:val="0"/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5</Words>
  <Characters>1062</Characters>
  <Lines>9</Lines>
  <Paragraphs>2</Paragraphs>
  <TotalTime>4</TotalTime>
  <ScaleCrop>false</ScaleCrop>
  <LinksUpToDate>false</LinksUpToDate>
  <CharactersWithSpaces>12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07:10:00Z</dcterms:created>
  <dc:creator>Lin</dc:creator>
  <cp:lastModifiedBy>婉霞</cp:lastModifiedBy>
  <dcterms:modified xsi:type="dcterms:W3CDTF">2025-08-19T02:59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ABB4BF388014E13BE3DA693B7A8D55E_13</vt:lpwstr>
  </property>
</Properties>
</file>